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FAE87C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483302">
              <w:rPr>
                <w:rFonts w:ascii="Arial" w:hAnsi="Arial" w:cs="Arial"/>
                <w:sz w:val="18"/>
                <w:szCs w:val="18"/>
              </w:rPr>
              <w:t xml:space="preserve"> (meta-epidemiological study)</w:t>
            </w:r>
          </w:p>
        </w:tc>
        <w:tc>
          <w:tcPr>
            <w:tcW w:w="1200" w:type="dxa"/>
            <w:tcBorders>
              <w:top w:val="single" w:sz="5" w:space="0" w:color="000000"/>
              <w:left w:val="single" w:sz="5" w:space="0" w:color="000000"/>
              <w:bottom w:val="double" w:sz="5" w:space="0" w:color="000000"/>
              <w:right w:val="single" w:sz="5" w:space="0" w:color="000000"/>
            </w:tcBorders>
          </w:tcPr>
          <w:p w14:paraId="2C544964" w14:textId="09F7DA43"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9AF49E"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10F999"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5B858C"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4424D2"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4555A4"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292590"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92D543"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2DB499"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5A86A3"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EC040A"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7AECE43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sidR="00483302">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7309E02" w14:textId="77777777" w:rsidR="00FB3483"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5-7</w:t>
            </w:r>
          </w:p>
          <w:p w14:paraId="2E65623E" w14:textId="2BE16234" w:rsidR="00483302"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AGREE II, GRAD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813D29"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A06695"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1BE35B"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EDDC12"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250EB0"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3E58CC"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8DC86B"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BF78FF" w:rsidR="006E5FE2"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683BB3" w:rsidR="006E5FE2"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A19917"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7-8,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A6CB03"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53681C"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8, 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E31885"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73A01E" w:rsidR="00FB3483"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ABC15D"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13-14, Table 4</w:t>
            </w:r>
            <w:r w:rsidR="00263957">
              <w:rPr>
                <w:rFonts w:ascii="Arial" w:hAnsi="Arial" w:cs="Arial"/>
                <w:color w:val="auto"/>
                <w:sz w:val="18"/>
                <w:szCs w:val="18"/>
              </w:rPr>
              <w:t xml:space="preserve"> (GRAD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0D6638"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F71736" w:rsidR="00930A31" w:rsidRPr="00930A31" w:rsidRDefault="004833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F729B7" w:rsidR="00930A31" w:rsidRPr="00930A31" w:rsidRDefault="002639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CC13D7" w:rsidR="00FB3483" w:rsidRPr="00930A31" w:rsidRDefault="002639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91EBCA" w:rsidR="00077B44"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13-14, Table 4 (GRAD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B8204C"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C5BC4E"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5991E1"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114C3F"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B47D5F"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67D805"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6B701A" w:rsidR="00930A31"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812CFC" w:rsidR="00077B44"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09CACB" w:rsidR="00077B44"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38EAB1" w:rsidR="00077B44" w:rsidRPr="00930A31" w:rsidRDefault="0026395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45EAB" w14:textId="77777777" w:rsidR="00D06DF0" w:rsidRDefault="00D06DF0">
      <w:r>
        <w:separator/>
      </w:r>
    </w:p>
  </w:endnote>
  <w:endnote w:type="continuationSeparator" w:id="0">
    <w:p w14:paraId="1BB965A0" w14:textId="77777777" w:rsidR="00D06DF0" w:rsidRDefault="00D06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6083B" w14:textId="77777777" w:rsidR="00D06DF0" w:rsidRDefault="00D06DF0">
      <w:r>
        <w:separator/>
      </w:r>
    </w:p>
  </w:footnote>
  <w:footnote w:type="continuationSeparator" w:id="0">
    <w:p w14:paraId="59EAFFE0" w14:textId="77777777" w:rsidR="00D06DF0" w:rsidRDefault="00D06D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8FEC7B" w:rsidR="00947707" w:rsidRPr="00930A31" w:rsidRDefault="00EF2CE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6372B4">
      <w:rPr>
        <w:rFonts w:ascii="Lucida Sans" w:hAnsi="Lucida Sans"/>
        <w:b/>
        <w:bCs/>
      </w:rPr>
      <w:t xml:space="preserve"> – Modified for Meta-epidemiological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3957"/>
    <w:rsid w:val="002A2A06"/>
    <w:rsid w:val="003103C2"/>
    <w:rsid w:val="003516AD"/>
    <w:rsid w:val="00363B8D"/>
    <w:rsid w:val="003760FB"/>
    <w:rsid w:val="003B79FF"/>
    <w:rsid w:val="00400A0B"/>
    <w:rsid w:val="00443C1D"/>
    <w:rsid w:val="00461576"/>
    <w:rsid w:val="00483302"/>
    <w:rsid w:val="004C1685"/>
    <w:rsid w:val="005078EE"/>
    <w:rsid w:val="00550BF1"/>
    <w:rsid w:val="0059028D"/>
    <w:rsid w:val="005979B8"/>
    <w:rsid w:val="006372B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06DF0"/>
    <w:rsid w:val="00D95D84"/>
    <w:rsid w:val="00DC4F19"/>
    <w:rsid w:val="00E324A8"/>
    <w:rsid w:val="00E66E3A"/>
    <w:rsid w:val="00EB610E"/>
    <w:rsid w:val="00EF2CE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izabeth Thomas</cp:lastModifiedBy>
  <cp:revision>4</cp:revision>
  <cp:lastPrinted>2020-11-24T03:02:00Z</cp:lastPrinted>
  <dcterms:created xsi:type="dcterms:W3CDTF">2022-12-23T04:41:00Z</dcterms:created>
  <dcterms:modified xsi:type="dcterms:W3CDTF">2022-12-23T04:58:00Z</dcterms:modified>
</cp:coreProperties>
</file>